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D92" w:rsidRPr="00465769" w:rsidRDefault="00AA7D92" w:rsidP="00AA7D9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D92"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t xml:space="preserve">S1 </w:t>
      </w:r>
      <w:r w:rsidRPr="00AA7D92">
        <w:rPr>
          <w:rFonts w:ascii="Times New Roman" w:hAnsi="Times New Roman" w:cs="Times New Roman"/>
          <w:b/>
          <w:sz w:val="24"/>
          <w:szCs w:val="24"/>
        </w:rPr>
        <w:t>Table.</w:t>
      </w:r>
      <w:r w:rsidRPr="00465769">
        <w:rPr>
          <w:rFonts w:ascii="Times New Roman" w:hAnsi="Times New Roman" w:cs="Times New Roman"/>
          <w:sz w:val="24"/>
          <w:szCs w:val="24"/>
        </w:rPr>
        <w:t xml:space="preserve"> Excluded studies and reasons for exclusion</w:t>
      </w:r>
    </w:p>
    <w:tbl>
      <w:tblPr>
        <w:tblStyle w:val="TableGrid"/>
        <w:tblW w:w="101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920"/>
        <w:gridCol w:w="4252"/>
      </w:tblGrid>
      <w:tr w:rsidR="00F66C28" w:rsidRPr="00803FFC" w:rsidTr="00FF4AD3">
        <w:trPr>
          <w:trHeight w:val="608"/>
        </w:trPr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6C28" w:rsidRPr="00803FFC" w:rsidRDefault="00F66C28" w:rsidP="00FF4AD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FFC">
              <w:rPr>
                <w:rFonts w:ascii="Times New Roman" w:hAnsi="Times New Roman" w:cs="Times New Roman"/>
                <w:b/>
                <w:color w:val="000000"/>
              </w:rPr>
              <w:t>Author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6C28" w:rsidRPr="00803FFC" w:rsidRDefault="00F66C28" w:rsidP="00FF4AD3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03FFC">
              <w:rPr>
                <w:rFonts w:ascii="Times New Roman" w:hAnsi="Times New Roman" w:cs="Times New Roman"/>
                <w:b/>
                <w:color w:val="000000"/>
              </w:rPr>
              <w:t xml:space="preserve">Reasons </w:t>
            </w:r>
          </w:p>
        </w:tc>
      </w:tr>
      <w:tr w:rsidR="00F66C28" w:rsidRPr="00F66C28" w:rsidTr="00FF4AD3">
        <w:trPr>
          <w:trHeight w:val="288"/>
        </w:trPr>
        <w:tc>
          <w:tcPr>
            <w:tcW w:w="5920" w:type="dxa"/>
            <w:tcBorders>
              <w:top w:val="single" w:sz="4" w:space="0" w:color="auto"/>
            </w:tcBorders>
            <w:noWrap/>
            <w:hideMark/>
          </w:tcPr>
          <w:p w:rsidR="00F66C28" w:rsidRPr="00F66C28" w:rsidRDefault="00F66C28" w:rsidP="00F66C28">
            <w:pPr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F66C28">
              <w:rPr>
                <w:rFonts w:ascii="Times New Roman" w:hAnsi="Times New Roman" w:cs="Times New Roman"/>
                <w:noProof/>
                <w:color w:val="000000"/>
                <w:lang w:val="es-ES"/>
              </w:rPr>
              <w:t>(Burgos-Asperilla, Fierro et al. 2015; Ehrensberger et al., 2015</w:t>
            </w:r>
            <w:r>
              <w:rPr>
                <w:rFonts w:ascii="Times New Roman" w:hAnsi="Times New Roman" w:cs="Times New Roman"/>
                <w:noProof/>
                <w:color w:val="000000"/>
                <w:lang w:val="es-ES"/>
              </w:rPr>
              <w:t>;</w:t>
            </w:r>
            <w:r w:rsidRPr="00F66C28">
              <w:rPr>
                <w:rFonts w:ascii="Times New Roman" w:hAnsi="Times New Roman" w:cs="Times New Roman"/>
                <w:noProof/>
                <w:color w:val="000000"/>
                <w:lang w:val="es-ES"/>
              </w:rPr>
              <w:t xml:space="preserve">  Ehrensberger, Sivan et al. 2010; Kalbacova, Roessler et al. 2007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noWrap/>
            <w:hideMark/>
          </w:tcPr>
          <w:p w:rsidR="00F66C28" w:rsidRPr="00F66C28" w:rsidRDefault="00F66C28" w:rsidP="00FF4AD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6C28">
              <w:rPr>
                <w:rFonts w:ascii="Times New Roman" w:hAnsi="Times New Roman" w:cs="Times New Roman"/>
                <w:color w:val="000000"/>
              </w:rPr>
              <w:t>Cathodic</w:t>
            </w:r>
            <w:proofErr w:type="spellEnd"/>
            <w:r w:rsidRPr="00F66C28">
              <w:rPr>
                <w:rFonts w:ascii="Times New Roman" w:hAnsi="Times New Roman" w:cs="Times New Roman"/>
                <w:color w:val="000000"/>
              </w:rPr>
              <w:t xml:space="preserve">  polarization in cells 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F66C28" w:rsidRDefault="00F66C28" w:rsidP="009F017D">
            <w:pPr>
              <w:jc w:val="both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F66C28">
              <w:rPr>
                <w:rFonts w:ascii="Times New Roman" w:hAnsi="Times New Roman" w:cs="Times New Roman"/>
                <w:noProof/>
                <w:color w:val="000000"/>
              </w:rPr>
              <w:t xml:space="preserve">(Alves, Ginani et al. 2011, Strąkowska et al., 2016; Tao et al., 2016; Zhang et al., 2015; </w:t>
            </w:r>
            <w:r w:rsidRPr="00F66C28">
              <w:rPr>
                <w:rFonts w:ascii="Times New Roman" w:hAnsi="Times New Roman" w:cs="Times New Roman"/>
                <w:noProof/>
                <w:color w:val="000000"/>
                <w:lang w:val="en-AU"/>
              </w:rPr>
              <w:t>Zhang and Leng, 2005</w:t>
            </w:r>
            <w:r>
              <w:rPr>
                <w:rFonts w:ascii="Times New Roman" w:hAnsi="Times New Roman" w:cs="Times New Roman"/>
                <w:noProof/>
                <w:color w:val="000000"/>
                <w:lang w:val="en-AU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FF4A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3FFC">
              <w:rPr>
                <w:rFonts w:ascii="Times New Roman" w:hAnsi="Times New Roman" w:cs="Times New Roman"/>
                <w:color w:val="000000"/>
              </w:rPr>
              <w:t>Cathodic</w:t>
            </w:r>
            <w:proofErr w:type="spellEnd"/>
            <w:r w:rsidRPr="00803FFC">
              <w:rPr>
                <w:rFonts w:ascii="Times New Roman" w:hAnsi="Times New Roman" w:cs="Times New Roman"/>
                <w:color w:val="000000"/>
              </w:rPr>
              <w:t xml:space="preserve"> plane </w:t>
            </w:r>
            <w:proofErr w:type="spellStart"/>
            <w:r w:rsidRPr="00803FFC">
              <w:rPr>
                <w:rFonts w:ascii="Times New Roman" w:hAnsi="Times New Roman" w:cs="Times New Roman"/>
                <w:color w:val="000000"/>
              </w:rPr>
              <w:t>nitriding</w:t>
            </w:r>
            <w:proofErr w:type="spellEnd"/>
            <w:r w:rsidRPr="00803FFC">
              <w:rPr>
                <w:rFonts w:ascii="Times New Roman" w:hAnsi="Times New Roman" w:cs="Times New Roman"/>
                <w:color w:val="000000"/>
              </w:rPr>
              <w:t xml:space="preserve"> plasma 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F66C2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(Kim et al. 2011, Frank, Walter et al. 2013, Wolf-Brandstetter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,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Oswald et al. 2014)</w:t>
            </w:r>
          </w:p>
        </w:tc>
        <w:tc>
          <w:tcPr>
            <w:tcW w:w="4252" w:type="dxa"/>
            <w:noWrap/>
            <w:hideMark/>
          </w:tcPr>
          <w:p w:rsidR="00F66C28" w:rsidRPr="00320A6C" w:rsidRDefault="00F66C28" w:rsidP="00FF4AD3">
            <w:pPr>
              <w:rPr>
                <w:rFonts w:ascii="Times New Roman" w:hAnsi="Times New Roman" w:cs="Times New Roman"/>
                <w:color w:val="000000"/>
                <w:lang w:val="en-AU"/>
              </w:rPr>
            </w:pPr>
            <w:proofErr w:type="spellStart"/>
            <w:r w:rsidRPr="00320A6C">
              <w:rPr>
                <w:rFonts w:ascii="Times New Roman" w:hAnsi="Times New Roman" w:cs="Times New Roman"/>
                <w:color w:val="000000"/>
                <w:lang w:val="en-AU"/>
              </w:rPr>
              <w:t>Cathodic</w:t>
            </w:r>
            <w:proofErr w:type="spellEnd"/>
            <w:r w:rsidRPr="00320A6C">
              <w:rPr>
                <w:rFonts w:ascii="Times New Roman" w:hAnsi="Times New Roman" w:cs="Times New Roman"/>
                <w:color w:val="000000"/>
                <w:lang w:val="en-AU"/>
              </w:rPr>
              <w:t xml:space="preserve">  polarization without biological tests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9F017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(Cheng, Lee et a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l. 2006; Cheng, Lee et al. 2007;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Kuo et al., 2012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FF4A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3FFC">
              <w:rPr>
                <w:rFonts w:ascii="Times New Roman" w:hAnsi="Times New Roman" w:cs="Times New Roman"/>
                <w:color w:val="000000"/>
              </w:rPr>
              <w:t>Cathodic</w:t>
            </w:r>
            <w:proofErr w:type="spellEnd"/>
            <w:r w:rsidRPr="00803FFC">
              <w:rPr>
                <w:rFonts w:ascii="Times New Roman" w:hAnsi="Times New Roman" w:cs="Times New Roman"/>
                <w:color w:val="000000"/>
              </w:rPr>
              <w:t xml:space="preserve"> polarization as pre-treatment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F66C2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Lai et al., 2011;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Liang et al., 2015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;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Ordikhani et al., 2014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;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Wang,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Sun et al. 2012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;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Wang, Sun et al. 2013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FF4A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03FFC">
              <w:rPr>
                <w:rFonts w:ascii="Times New Roman" w:hAnsi="Times New Roman" w:cs="Times New Roman"/>
                <w:color w:val="000000"/>
              </w:rPr>
              <w:t>Cathodic</w:t>
            </w:r>
            <w:proofErr w:type="spellEnd"/>
            <w:r w:rsidRPr="00803FFC">
              <w:rPr>
                <w:rFonts w:ascii="Times New Roman" w:hAnsi="Times New Roman" w:cs="Times New Roman"/>
                <w:color w:val="000000"/>
              </w:rPr>
              <w:t xml:space="preserve"> arc plasma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F66C2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(Gugelmin et al., 2015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,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Kazek-Ke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sik, Krok-Borkowicz et al. 2014, Kohal, Wolkewitz et al. 2009;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Szabó et al., 1999;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Swanson, Cheng et al. 2011;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 Yu et al., 2015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FF4A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03FFC">
              <w:rPr>
                <w:rFonts w:ascii="Times New Roman" w:hAnsi="Times New Roman" w:cs="Times New Roman"/>
                <w:color w:val="000000"/>
              </w:rPr>
              <w:t>Anodic polarization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F66C2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(Etminanfar et al., 2016; Ferraris et al., 2015; Gomez-Florit, Xing et al.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2014;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Song et al., 2015;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Walter, Frank et al. 2014;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Zhao et al., 2016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A45A0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03FFC">
              <w:rPr>
                <w:rFonts w:ascii="Times New Roman" w:hAnsi="Times New Roman" w:cs="Times New Roman"/>
                <w:color w:val="000000"/>
              </w:rPr>
              <w:t xml:space="preserve">Titanium </w:t>
            </w:r>
            <w:r>
              <w:rPr>
                <w:rFonts w:ascii="Times New Roman" w:hAnsi="Times New Roman" w:cs="Times New Roman"/>
                <w:color w:val="000000"/>
              </w:rPr>
              <w:t>alloys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9F017D">
            <w:pPr>
              <w:jc w:val="both"/>
              <w:rPr>
                <w:rFonts w:ascii="Times New Roman" w:hAnsi="Times New Roman" w:cs="Times New Roman"/>
                <w:noProof/>
                <w:color w:val="000000"/>
              </w:rPr>
            </w:pPr>
            <w:r>
              <w:rPr>
                <w:rFonts w:ascii="Times New Roman" w:hAnsi="Times New Roman" w:cs="Times New Roman"/>
                <w:noProof/>
                <w:color w:val="000000"/>
              </w:rPr>
              <w:t>(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Ou et al., 2015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FF4A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clear electrochemical treatment</w:t>
            </w:r>
          </w:p>
        </w:tc>
      </w:tr>
      <w:tr w:rsidR="00F66C28" w:rsidRPr="00803FFC" w:rsidTr="00FF4AD3">
        <w:trPr>
          <w:trHeight w:val="288"/>
        </w:trPr>
        <w:tc>
          <w:tcPr>
            <w:tcW w:w="5920" w:type="dxa"/>
            <w:noWrap/>
            <w:hideMark/>
          </w:tcPr>
          <w:p w:rsidR="00F66C28" w:rsidRPr="009F017D" w:rsidRDefault="00F66C28" w:rsidP="00F66C2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(Alfarsi et al., 2015; Bhattarai et al., 2015; Cho et al., 2016; Chouirfa et al., 2016; Ghimire et al., 2015; Hegedus et al., 2016; Huang et al., 201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3;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 xml:space="preserve">Huang et al., 2015; Kim et al., 2016; Kwon et al., 2015; Lee et al., 2016; Malekzadeh et al., 2016; Ogawa et al., 2016; Säuberlich, Klee et al. 1999, Sevilla et al., 2016; Sharma et al., 2016; Tack et al., 2015; Tsou et al., 2015; van Oirschot et al., 2016; 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 xml:space="preserve">Wennerberg, Fröjd et al. 2011, </w:t>
            </w:r>
            <w:r w:rsidRPr="009F017D">
              <w:rPr>
                <w:rFonts w:ascii="Times New Roman" w:hAnsi="Times New Roman" w:cs="Times New Roman"/>
                <w:noProof/>
                <w:color w:val="000000"/>
              </w:rPr>
              <w:t>Yang et al., 2015</w:t>
            </w:r>
            <w:r>
              <w:rPr>
                <w:rFonts w:ascii="Times New Roman" w:hAnsi="Times New Roman" w:cs="Times New Roman"/>
                <w:noProof/>
                <w:color w:val="000000"/>
              </w:rPr>
              <w:t>)</w:t>
            </w:r>
          </w:p>
        </w:tc>
        <w:tc>
          <w:tcPr>
            <w:tcW w:w="4252" w:type="dxa"/>
            <w:noWrap/>
            <w:hideMark/>
          </w:tcPr>
          <w:p w:rsidR="00F66C28" w:rsidRPr="00803FFC" w:rsidRDefault="00F66C28" w:rsidP="00FF4AD3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803FFC">
              <w:rPr>
                <w:rFonts w:ascii="Times New Roman" w:hAnsi="Times New Roman" w:cs="Times New Roman"/>
                <w:color w:val="000000"/>
              </w:rPr>
              <w:t>Other surface treatments (Grinding, dip coating</w:t>
            </w:r>
            <w:r>
              <w:rPr>
                <w:rFonts w:ascii="Times New Roman" w:hAnsi="Times New Roman" w:cs="Times New Roman"/>
                <w:color w:val="000000"/>
              </w:rPr>
              <w:t xml:space="preserve">, SLA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hidrothermal</w:t>
            </w:r>
            <w:proofErr w:type="spellEnd"/>
            <w:r w:rsidRPr="00803FF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F66C28" w:rsidRPr="00803FFC" w:rsidRDefault="00F66C28" w:rsidP="003165F0">
      <w:pPr>
        <w:rPr>
          <w:rFonts w:ascii="Times New Roman" w:hAnsi="Times New Roman" w:cs="Times New Roman"/>
          <w:sz w:val="24"/>
          <w:szCs w:val="24"/>
        </w:rPr>
      </w:pPr>
    </w:p>
    <w:p w:rsidR="00F66C28" w:rsidRDefault="00F66C28"/>
    <w:p w:rsidR="00F66C28" w:rsidRDefault="00F66C28"/>
    <w:p w:rsidR="00F66C28" w:rsidRDefault="00F66C28"/>
    <w:p w:rsidR="00F66C28" w:rsidRDefault="00F66C28"/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0" w:name="_ENREF_1"/>
      <w:r w:rsidRPr="009F017D">
        <w:lastRenderedPageBreak/>
        <w:t>Alfarsi MA, Hamlet SM, Ivanovski S: The effect of platelet proteins released in response to titanium implant surfaces on macrophage pro-inflammatory cytokine gene expression. Clinical implant dentistry and related research 2015;17:1036-1047.</w:t>
      </w:r>
      <w:bookmarkEnd w:id="0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" w:name="_ENREF_2"/>
      <w:r w:rsidRPr="009F017D">
        <w:t>Bhattarai G, Lee Y-H, Lee M-H, Park I-S, Yi H-K: Insulin-like growth factor binding protein-3 affects osteogenic efficacy on dental implants in rat mandible. Materials science &amp; engineering C, Materials for biological applications 2015;55:490-496.</w:t>
      </w:r>
      <w:bookmarkEnd w:id="1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" w:name="_ENREF_3"/>
      <w:r w:rsidRPr="009F017D">
        <w:t>Cho Y-D, Kim S-J, Bae H-S, Yoon W-J, Kim K-H, Ryoo H-M, Seol Y-J, Lee Y-M, Rhyu I-C, Ku Y: Biomimetic approach to stimulate osteogenesis on titanium implant surfaces using fibronectin derived oligopeptide. Current pharmaceutical design 2016.</w:t>
      </w:r>
      <w:bookmarkEnd w:id="2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3" w:name="_ENREF_4"/>
      <w:r w:rsidRPr="009F017D">
        <w:t>Chouirfa H, Migonney V, Falentin-Daudre C: Grafting bioactive polymers onto titanium implants by uv irradiation. RSC advances 2016;6:13766-13771.</w:t>
      </w:r>
      <w:bookmarkEnd w:id="3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4" w:name="_ENREF_5"/>
      <w:r w:rsidRPr="009F017D">
        <w:t>Ehrensberger MT, Tobias ME, Nodzo SR, Hansen LA, Luke-Marshall NR, Cole RF, Wild LM, Campagnari AA: Cathodic voltage-controlled electrical stimulation of titanium implants as treatment for methicillin-resistant staphylococcus aureus periprosthetic infections. Biomaterials 2015;41:97-105.</w:t>
      </w:r>
      <w:bookmarkEnd w:id="4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5" w:name="_ENREF_6"/>
      <w:r w:rsidRPr="009F017D">
        <w:t>Etminanfar MR, Khalil-Allafi J, Montaseri A, Vatankhah-Barenji R: Endothelialization and the bioactivity of ca-p coatings of different ca/p stoichiometry electrodeposited on the nitinol superelastic alloy. Materials science &amp; engineering C, Materials for biological applications 2016;62:28-35.</w:t>
      </w:r>
      <w:bookmarkEnd w:id="5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6" w:name="_ENREF_7"/>
      <w:r w:rsidRPr="009F017D">
        <w:t>Ferraris S, Bobbio A, Miola M, Spriano S: Micro- and nano-textured, hydrophilic and bioactive titanium dental implants. Surface &amp; Coatings Technology 2015;276:374-383.</w:t>
      </w:r>
      <w:bookmarkEnd w:id="6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7" w:name="_ENREF_8"/>
      <w:r w:rsidRPr="009F017D">
        <w:t>Ghimire N, Foss BL, Sun Y, Deng Y: Interactions among osteoblastic cells, staphylococcus aureus and chitosan-immobilized titanium implants in a post-operative co-culture system: An in vitro study. Journal of biomedical materials research Part A 2015.</w:t>
      </w:r>
      <w:bookmarkEnd w:id="7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8" w:name="_ENREF_9"/>
      <w:r w:rsidRPr="009F017D">
        <w:t>Gugelmin BS, Santos LS, Ponte HD, Marino CEB: Electrochemical stability and bioactivity evaluation of ti6al4v surface coated with thin oxide by eis for biomedical applications. Materials Research-Ibero-American Journal of Materials 2015;18:602-607.</w:t>
      </w:r>
      <w:bookmarkEnd w:id="8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9" w:name="_ENREF_10"/>
      <w:r w:rsidRPr="009F017D">
        <w:t>Hegedus C, Ho CC, Csik A, Biri S, Ding SJ: Enhanced physicochemical and biological properties of ion-implanted titanium using electron cyclotron resonance ion sources. Materials 2016;9.</w:t>
      </w:r>
      <w:bookmarkEnd w:id="9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0" w:name="_ENREF_11"/>
      <w:r w:rsidRPr="009F017D">
        <w:t>Huang M-S, Chen L-K, Ou K-L, Cheng H-Y, Wang C-S: Rapid osseointegration of titanium implant with innovative nanoporous surface modification: Animal model and clinical trial. Implant dentistry 2015;24:441-447.</w:t>
      </w:r>
      <w:bookmarkEnd w:id="10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1" w:name="_ENREF_12"/>
      <w:r w:rsidRPr="009F017D">
        <w:t>Kim HS, Kim YJ, Jang JH, Park JW: Surface engineering of nanostructured titanium implants with bioactive ions. Journal of dental research 2016.</w:t>
      </w:r>
      <w:bookmarkEnd w:id="11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2" w:name="_ENREF_13"/>
      <w:r w:rsidRPr="009F017D">
        <w:t>Kuo PCH, Chou HH, Lin YH, Peng PW, Ou KL, Lee WR: Effects of surface functionalization on the nanostructure and biomechanical properties of binary titanium-niobium alloys. Journal of the Electrochemical Society 2012;159:E103-E107.</w:t>
      </w:r>
      <w:bookmarkEnd w:id="12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3" w:name="_ENREF_14"/>
      <w:r w:rsidRPr="009F017D">
        <w:t>Kwon Y-D, Yang DH, Lee D-W: A titanium surface-modified with nano-sized hydroxyapatite and simvastatin enhances bone formation and osseintegration. Journal of biomedical nanotechnology 2015;11:1007-1015.</w:t>
      </w:r>
      <w:bookmarkEnd w:id="13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4" w:name="_ENREF_15"/>
      <w:r w:rsidRPr="009F017D">
        <w:t>Lai CH, Chang YY, Huang HL, Kao HY: Characterization and antibacterial performance of zrcn/amorphous carbon coatings deposited on titanium implants. Thin Solid Films 2011;520:1525-1531.</w:t>
      </w:r>
      <w:bookmarkEnd w:id="14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5" w:name="_ENREF_16"/>
      <w:r w:rsidRPr="009F017D">
        <w:t>Lee C-H, Kim Y-J, Jang J-H, Park J-W: Modulating macrophage polarization with divalent cations in nanostructured titanium implant surfaces. Nanotechnology 2016;27:085101-085101.</w:t>
      </w:r>
      <w:bookmarkEnd w:id="15"/>
    </w:p>
    <w:p w:rsidR="00F66C28" w:rsidRPr="009F017D" w:rsidRDefault="00F66C28" w:rsidP="009F017D">
      <w:pPr>
        <w:pStyle w:val="EndNoteBibliography"/>
        <w:spacing w:after="0"/>
        <w:ind w:left="720" w:hanging="720"/>
        <w:rPr>
          <w:rFonts w:cs="Calibri"/>
        </w:rPr>
      </w:pPr>
      <w:bookmarkStart w:id="16" w:name="_ENREF_17"/>
      <w:r w:rsidRPr="009F017D">
        <w:t>Liang Y, Xu J, Chen J, Qi M, Xie X, Hu M: Zinc ion implantation</w:t>
      </w:r>
      <w:r w:rsidRPr="009F017D">
        <w:rPr>
          <w:rFonts w:ascii="Cambria Math" w:hAnsi="Cambria Math" w:cs="Cambria Math"/>
        </w:rPr>
        <w:t>‑</w:t>
      </w:r>
      <w:r w:rsidRPr="009F017D">
        <w:rPr>
          <w:rFonts w:cs="Calibri"/>
        </w:rPr>
        <w:t>deposition technique improves the osteoblast biocompatibility of titanium surfaces. Molecular medicine reports 2015;11:4225-4231.</w:t>
      </w:r>
      <w:bookmarkEnd w:id="16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7" w:name="_ENREF_18"/>
      <w:r w:rsidRPr="009F017D">
        <w:t>Malekzadeh BÖ, Ransjo M, Tengvall P, Mladenovic Z, Westerlund A: Insulin released from titanium discs with insulin coatings-kinetics and biological activity. Journal of biomedical materials research Part B, Applied biomaterials 2016.</w:t>
      </w:r>
      <w:bookmarkEnd w:id="17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8" w:name="_ENREF_19"/>
      <w:r w:rsidRPr="009F017D">
        <w:lastRenderedPageBreak/>
        <w:t>Ogawa ES, Matos AO, Beline T, Marques ISV, Sukotjo C, Mathew MT, Rangel EC, Cruz NC, Mesquita MF, Consani RX, Barão VAR: Surface-treated commercially pure titanium for biomedical applications: Electrochemical, structural, mechanical and chemical characterizations. Materials Science and Engineering: C 2016;65:251-261.</w:t>
      </w:r>
      <w:bookmarkEnd w:id="18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19" w:name="_ENREF_20"/>
      <w:r w:rsidRPr="009F017D">
        <w:t>Ordikhani F, Tamjid E, Simchi A: Characterization and antibacterial performance of electrodeposited chitosan-vancomycin composite coatings for prevention of implant-associated infections. Materials science &amp; engineering C, Materials for biological applications 2014;41:240-248.</w:t>
      </w:r>
      <w:bookmarkEnd w:id="19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0" w:name="_ENREF_21"/>
      <w:r w:rsidRPr="009F017D">
        <w:t>Ou K-L, Hsu H-J, Yang T-S, Lin Y-H, Chen C-S, Peng P-W: Osseointegration of titanium implants with slaffinity treatment: A histological and biomechanical study in miniature pigs. Clinical oral investigations 2015.</w:t>
      </w:r>
      <w:bookmarkEnd w:id="20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1" w:name="_ENREF_22"/>
      <w:r w:rsidRPr="009F017D">
        <w:t>Sevilla P, Vining KV, Dotor J, Rodriguez D, Gil FJ, Aparicio C: Surface immobilization and bioactivity of tgf-1 inhibitor peptides for bone implant applications. Journal of Biomedical Materials Research Part B-Applied Biomaterials 2016;104:385-394.</w:t>
      </w:r>
      <w:bookmarkEnd w:id="21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2" w:name="_ENREF_23"/>
      <w:r w:rsidRPr="009F017D">
        <w:t>Sharma S, Bano S, Ghosh AS, Mandal M, Kim H-W, Dey T, Kundu SC: Silk fibroin nanoparticles support in vitro sustained antibiotic release and osteogenesis on titanium surface. Nanomedicine: Nanotechnology, Biology, And Medicine 2016;12:1193-1204.</w:t>
      </w:r>
      <w:bookmarkEnd w:id="22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3" w:name="_ENREF_24"/>
      <w:r w:rsidRPr="009F017D">
        <w:t>Song W, Song X, Yang CX, Gao S, Klausen LH, Zhang YM, Dong MD, Kjems J: Chitosan/sirna functionalized titanium surface via a layer-by-layer approach for in vitro sustained gene silencing and osteogenic promotion. International journal of nanomedicine 2015;10:2335-2346.</w:t>
      </w:r>
      <w:bookmarkEnd w:id="23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4" w:name="_ENREF_25"/>
      <w:r w:rsidRPr="009F017D">
        <w:t>Strąkowska P, Beutner R, Gnyba M, Zielinski A, Scharnweber D: Electrochemically assisted deposition of hydroxyapatite on ti6al4v substrates covered by cvd diamond films - coating characterization and first cell biological results. Materials science &amp; engineering C, Materials for biological applications 2016;59:624-635.</w:t>
      </w:r>
      <w:bookmarkEnd w:id="24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5" w:name="_ENREF_26"/>
      <w:r w:rsidRPr="009F017D">
        <w:t>Szabó G, Kovács L, Vargha K, Barabás J, Németh Z: A new advanced surface modification technique--titanium oxide ceramic surface implants: The background and long-term results. Journal of long-term effects of medical implants 1999;9:247-259.</w:t>
      </w:r>
      <w:bookmarkEnd w:id="25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6" w:name="_ENREF_27"/>
      <w:r w:rsidRPr="009F017D">
        <w:t>Tack L, Schickle K, Böke F, Fischer H: Immobilization of specific proteins to titanium surface using self-assembled monolayer technique. Dental Materials: Official Publication Of The Academy Of Dental Materials 2015;31:1169-1179.</w:t>
      </w:r>
      <w:bookmarkEnd w:id="26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7" w:name="_ENREF_28"/>
      <w:r w:rsidRPr="009F017D">
        <w:t>Tao ZS, Zhou WS, He XW, Liu W, Bai BL, Zhou Q, Huang ZL, Tu KK, Li H, Sun T, Lv YX, Cui W, Yang L: A comparative study of zinc, magnesium, strontium-incorporated hydroxyapatite-coated titanium implants for osseointegration of osteopenic rats. Materials science &amp; engineering C, Materials for biological applications 2016;62:226-232.</w:t>
      </w:r>
      <w:bookmarkEnd w:id="27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8" w:name="_ENREF_29"/>
      <w:r w:rsidRPr="009F017D">
        <w:t>Tsou H-K, Chi M-H, Hung Y-W, Chung C-J, He J-L: In vivo osseointegration performance of titanium dioxide coating modified polyetheretherketone using arc ion plating for spinal implant application. BioMed research international 2015;2015:1-9.</w:t>
      </w:r>
      <w:bookmarkEnd w:id="28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29" w:name="_ENREF_30"/>
      <w:r w:rsidRPr="009F017D">
        <w:t>van Oirschot BAJA, Eman RM, Habibovic P, Leeuwenburgh SCG, Tahmasebi Z, Weinans H, Alblas J, Meijer GJ, Jansen JA, van den Beucken JJJP: Osteophilic properties of bone implant surface modifications in a cassette model on a decorticated goat spinal transverse process. Acta biomaterialia 2016;37:195-205.</w:t>
      </w:r>
      <w:bookmarkEnd w:id="29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30" w:name="_ENREF_31"/>
      <w:r w:rsidRPr="009F017D">
        <w:t>Yang DH, Lee D-W, Kwon Y-D, Kim HJ, Chun HJ, Jang JW, Khang G: Surface modification of titanium with hydroxyapatite-heparin-bmp-2 enhances the efficacy of bone formation and osseointegration in vitro and in vivo. Journal of tissue engineering and regenerative medicine 2015;9:1067-1077.</w:t>
      </w:r>
      <w:bookmarkEnd w:id="30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31" w:name="_ENREF_32"/>
      <w:r w:rsidRPr="009F017D">
        <w:t>Yu F, Addison O, Baker SJ, Davenport AJ: Lipopolysaccharide inhibits or accelerates biomedical titanium corrosion depending on environmental acidity. International Journal of Oral Science 2015;7:179-186.</w:t>
      </w:r>
      <w:bookmarkEnd w:id="31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32" w:name="_ENREF_33"/>
      <w:r w:rsidRPr="009F017D">
        <w:t>Zhang M, Ma SL, Xu KW, Chu PK: Corrosion resistance of praseodymium-ion-implanted tin coatings in blood and cytocompatibility with vascular endothelial cells. Vacuum 2015;117:73-80.</w:t>
      </w:r>
      <w:bookmarkEnd w:id="32"/>
    </w:p>
    <w:p w:rsidR="00F66C28" w:rsidRPr="009F017D" w:rsidRDefault="00F66C28" w:rsidP="009F017D">
      <w:pPr>
        <w:pStyle w:val="EndNoteBibliography"/>
        <w:spacing w:after="0"/>
        <w:ind w:left="720" w:hanging="720"/>
      </w:pPr>
      <w:bookmarkStart w:id="33" w:name="_ENREF_34"/>
      <w:r w:rsidRPr="009F017D">
        <w:lastRenderedPageBreak/>
        <w:t>Zhang QY, Leng Y: Electrochemical activation of titanium for biomimetic coating of calcium phosphate. Biomaterials 2005;26:3853-3859.</w:t>
      </w:r>
      <w:bookmarkEnd w:id="33"/>
    </w:p>
    <w:p w:rsidR="00F66C28" w:rsidRPr="009F017D" w:rsidRDefault="00F66C28" w:rsidP="009F017D">
      <w:pPr>
        <w:pStyle w:val="EndNoteBibliography"/>
        <w:ind w:left="720" w:hanging="720"/>
      </w:pPr>
      <w:bookmarkStart w:id="34" w:name="_ENREF_35"/>
      <w:r w:rsidRPr="009F017D">
        <w:t>Zhao JM, Hwang KH, Choi WS, Shin SJ, Lee JK: Biological behavior of osteoblast cell and apatite forming ability of the surface modified ti alloys. Journal of nanoscience and nanotechnology 2016;16:1541-1544.</w:t>
      </w:r>
      <w:bookmarkEnd w:id="34"/>
    </w:p>
    <w:p w:rsidR="00F66C28" w:rsidRDefault="00F66C28"/>
    <w:p w:rsidR="00F601E3" w:rsidRDefault="00F601E3"/>
    <w:sectPr w:rsidR="00F601E3" w:rsidSect="00F60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6C28"/>
    <w:rsid w:val="000A0B55"/>
    <w:rsid w:val="00391C42"/>
    <w:rsid w:val="00684D83"/>
    <w:rsid w:val="007D7D8A"/>
    <w:rsid w:val="00AA7D92"/>
    <w:rsid w:val="00E66A56"/>
    <w:rsid w:val="00EF18D4"/>
    <w:rsid w:val="00F601E3"/>
    <w:rsid w:val="00F66C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28"/>
    <w:pPr>
      <w:spacing w:after="200" w:line="276" w:lineRule="auto"/>
      <w:jc w:val="left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6C28"/>
    <w:pPr>
      <w:spacing w:line="240" w:lineRule="auto"/>
      <w:jc w:val="left"/>
    </w:pPr>
    <w:rPr>
      <w:rFonts w:eastAsiaTheme="minorEastAsia"/>
      <w:sz w:val="24"/>
      <w:szCs w:val="24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rsid w:val="00F66C28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BodyTextChar">
    <w:name w:val="Body Text Char"/>
    <w:basedOn w:val="DefaultParagraphFont"/>
    <w:link w:val="BodyText"/>
    <w:rsid w:val="00F66C28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F66C2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C2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6C2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C2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66C2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69</Words>
  <Characters>8379</Characters>
  <Application>Microsoft Office Word</Application>
  <DocSecurity>0</DocSecurity>
  <Lines>69</Lines>
  <Paragraphs>19</Paragraphs>
  <ScaleCrop>false</ScaleCrop>
  <Company/>
  <LinksUpToDate>false</LinksUpToDate>
  <CharactersWithSpaces>9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el Suca Salas</dc:creator>
  <cp:lastModifiedBy>Mabel Suca Salas</cp:lastModifiedBy>
  <cp:revision>2</cp:revision>
  <dcterms:created xsi:type="dcterms:W3CDTF">2016-07-09T14:56:00Z</dcterms:created>
  <dcterms:modified xsi:type="dcterms:W3CDTF">2016-07-09T14:56:00Z</dcterms:modified>
</cp:coreProperties>
</file>